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95164" w14:textId="307EE364" w:rsidR="007807C5" w:rsidRPr="002D7175" w:rsidRDefault="003E22C8" w:rsidP="004C750D">
      <w:pPr>
        <w:spacing w:line="360" w:lineRule="auto"/>
        <w:rPr>
          <w:b/>
        </w:rPr>
      </w:pPr>
      <w:r w:rsidRPr="00473F12">
        <w:rPr>
          <w:rFonts w:hint="eastAsia"/>
        </w:rPr>
        <w:t xml:space="preserve"> </w:t>
      </w:r>
      <w:r w:rsidR="007807C5">
        <w:rPr>
          <w:b/>
        </w:rPr>
        <w:t>Table</w:t>
      </w:r>
      <w:r w:rsidR="007807C5">
        <w:rPr>
          <w:rFonts w:hint="eastAsia"/>
          <w:b/>
        </w:rPr>
        <w:t xml:space="preserve"> </w:t>
      </w:r>
      <w:r w:rsidR="004C750D">
        <w:rPr>
          <w:rFonts w:hint="eastAsia"/>
          <w:b/>
        </w:rPr>
        <w:t>S1:</w:t>
      </w:r>
      <w:ins w:id="0" w:author="Editor" w:date="2022-05-06T13:40:00Z">
        <w:r w:rsidR="007807C5">
          <w:rPr>
            <w:b/>
          </w:rPr>
          <w:t xml:space="preserve"> </w:t>
        </w:r>
      </w:ins>
      <w:r w:rsidR="00A006EF">
        <w:rPr>
          <w:rFonts w:hint="eastAsia"/>
          <w:b/>
        </w:rPr>
        <w:t>Summary of the t</w:t>
      </w:r>
      <w:r w:rsidR="004C750D">
        <w:rPr>
          <w:rFonts w:hint="eastAsia"/>
          <w:b/>
        </w:rPr>
        <w:t xml:space="preserve">ransplantation </w:t>
      </w:r>
      <w:r w:rsidR="00A006EF">
        <w:rPr>
          <w:rFonts w:hint="eastAsia"/>
          <w:b/>
        </w:rPr>
        <w:t>o</w:t>
      </w:r>
      <w:r w:rsidR="00F57E3F">
        <w:rPr>
          <w:rFonts w:hint="eastAsia"/>
          <w:b/>
        </w:rPr>
        <w:t xml:space="preserve">utcomes </w:t>
      </w:r>
    </w:p>
    <w:tbl>
      <w:tblPr>
        <w:tblStyle w:val="21"/>
        <w:tblW w:w="9889" w:type="dxa"/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417"/>
        <w:gridCol w:w="2268"/>
        <w:gridCol w:w="2268"/>
      </w:tblGrid>
      <w:tr w:rsidR="003E22C8" w:rsidRPr="007807C5" w14:paraId="08120A01" w14:textId="77777777" w:rsidTr="00447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7CFDA7F" w14:textId="77777777" w:rsidR="003E22C8" w:rsidRPr="007807C5" w:rsidRDefault="003E22C8" w:rsidP="00382C5D">
            <w:pPr>
              <w:shd w:val="clear" w:color="auto" w:fill="FFFFFF"/>
              <w:jc w:val="center"/>
              <w:rPr>
                <w:rFonts w:eastAsia="Times New Roman"/>
                <w:color w:val="3E3D40"/>
              </w:rPr>
            </w:pPr>
          </w:p>
        </w:tc>
        <w:tc>
          <w:tcPr>
            <w:tcW w:w="1843" w:type="dxa"/>
          </w:tcPr>
          <w:p w14:paraId="65985347" w14:textId="366C6066" w:rsidR="003E22C8" w:rsidRPr="007807C5" w:rsidRDefault="003E22C8" w:rsidP="00382C5D">
            <w:pPr>
              <w:shd w:val="clear" w:color="auto" w:fill="FFFFFF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>
              <w:rPr>
                <w:rFonts w:eastAsia="Times New Roman" w:hint="eastAsia"/>
                <w:color w:val="3E3D40"/>
              </w:rPr>
              <w:t>D100</w:t>
            </w:r>
          </w:p>
        </w:tc>
        <w:tc>
          <w:tcPr>
            <w:tcW w:w="1417" w:type="dxa"/>
          </w:tcPr>
          <w:p w14:paraId="4BFDEAB1" w14:textId="219ED684" w:rsidR="003E22C8" w:rsidRPr="003E22C8" w:rsidRDefault="003E22C8" w:rsidP="00382C5D">
            <w:pPr>
              <w:shd w:val="clear" w:color="auto" w:fill="FFFFFF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3E22C8">
              <w:rPr>
                <w:rFonts w:eastAsia="Times New Roman"/>
                <w:color w:val="3E3D40"/>
              </w:rPr>
              <w:t>D180</w:t>
            </w:r>
          </w:p>
        </w:tc>
        <w:tc>
          <w:tcPr>
            <w:tcW w:w="2268" w:type="dxa"/>
          </w:tcPr>
          <w:p w14:paraId="0509E469" w14:textId="77777777" w:rsidR="003E22C8" w:rsidRPr="003E22C8" w:rsidRDefault="003E22C8" w:rsidP="00382C5D">
            <w:pPr>
              <w:shd w:val="clear" w:color="auto" w:fill="FFFFFF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3E22C8">
              <w:rPr>
                <w:rFonts w:eastAsia="Times New Roman"/>
                <w:color w:val="3E3D40"/>
              </w:rPr>
              <w:t>1 year</w:t>
            </w:r>
          </w:p>
        </w:tc>
        <w:tc>
          <w:tcPr>
            <w:tcW w:w="2268" w:type="dxa"/>
          </w:tcPr>
          <w:p w14:paraId="0CDCA77C" w14:textId="77777777" w:rsidR="003E22C8" w:rsidRPr="003E22C8" w:rsidRDefault="003E22C8" w:rsidP="00382C5D">
            <w:pPr>
              <w:shd w:val="clear" w:color="auto" w:fill="FFFFFF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3E22C8">
              <w:rPr>
                <w:rFonts w:eastAsia="Times New Roman"/>
                <w:color w:val="3E3D40"/>
              </w:rPr>
              <w:t>2 year</w:t>
            </w:r>
          </w:p>
        </w:tc>
      </w:tr>
      <w:tr w:rsidR="003E22C8" w:rsidRPr="00A006EF" w14:paraId="1712492C" w14:textId="77777777" w:rsidTr="0044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</w:tcPr>
          <w:p w14:paraId="65D9634C" w14:textId="79F6C2D8" w:rsidR="003E22C8" w:rsidRPr="00A006EF" w:rsidRDefault="003E22C8" w:rsidP="00382C5D">
            <w:pPr>
              <w:shd w:val="clear" w:color="auto" w:fill="FFFFFF"/>
              <w:rPr>
                <w:rFonts w:eastAsia="Times New Roman"/>
                <w:b w:val="0"/>
              </w:rPr>
            </w:pPr>
            <w:r w:rsidRPr="00A006EF">
              <w:rPr>
                <w:rFonts w:eastAsia="Times New Roman" w:hint="eastAsia"/>
                <w:b w:val="0"/>
              </w:rPr>
              <w:t xml:space="preserve">All </w:t>
            </w:r>
            <w:proofErr w:type="spellStart"/>
            <w:r w:rsidRPr="00A006EF">
              <w:rPr>
                <w:rFonts w:eastAsia="Times New Roman" w:hint="eastAsia"/>
                <w:b w:val="0"/>
              </w:rPr>
              <w:t>aGVHD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14:paraId="5FC334F9" w14:textId="47F4FFA3" w:rsidR="003E22C8" w:rsidRPr="00A006EF" w:rsidRDefault="003E22C8" w:rsidP="003E22C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A006EF">
              <w:rPr>
                <w:rFonts w:hint="eastAsia"/>
              </w:rPr>
              <w:t>14.9</w:t>
            </w:r>
            <w:r w:rsidRPr="00A006EF">
              <w:rPr>
                <w:rFonts w:hint="eastAsia"/>
              </w:rPr>
              <w:t>±</w:t>
            </w:r>
            <w:r w:rsidRPr="00A006EF">
              <w:rPr>
                <w:rFonts w:hint="eastAsia"/>
              </w:rPr>
              <w:t>4.4%</w:t>
            </w:r>
          </w:p>
        </w:tc>
        <w:tc>
          <w:tcPr>
            <w:tcW w:w="1417" w:type="dxa"/>
            <w:tcBorders>
              <w:bottom w:val="nil"/>
            </w:tcBorders>
          </w:tcPr>
          <w:p w14:paraId="5ED4108B" w14:textId="1CFFE928" w:rsidR="003E22C8" w:rsidRPr="00A006EF" w:rsidRDefault="003E22C8" w:rsidP="003E22C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A006EF">
              <w:rPr>
                <w:rFonts w:hint="eastAsia"/>
              </w:rPr>
              <w:t>14.9</w:t>
            </w:r>
            <w:r w:rsidRPr="00A006EF">
              <w:rPr>
                <w:rFonts w:hint="eastAsia"/>
              </w:rPr>
              <w:t>±</w:t>
            </w:r>
            <w:r w:rsidRPr="00A006EF">
              <w:rPr>
                <w:rFonts w:hint="eastAsia"/>
              </w:rPr>
              <w:t>4.4%</w:t>
            </w:r>
          </w:p>
        </w:tc>
        <w:tc>
          <w:tcPr>
            <w:tcW w:w="2268" w:type="dxa"/>
            <w:tcBorders>
              <w:bottom w:val="nil"/>
            </w:tcBorders>
          </w:tcPr>
          <w:p w14:paraId="088B8768" w14:textId="28BA3CED" w:rsidR="003E22C8" w:rsidRPr="00A006EF" w:rsidRDefault="003E22C8" w:rsidP="00382C5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A006EF">
              <w:rPr>
                <w:rFonts w:eastAsia="Times New Roman"/>
                <w:color w:val="3E3D40"/>
              </w:rPr>
              <w:t>/</w:t>
            </w:r>
          </w:p>
        </w:tc>
        <w:tc>
          <w:tcPr>
            <w:tcW w:w="2268" w:type="dxa"/>
            <w:tcBorders>
              <w:bottom w:val="nil"/>
            </w:tcBorders>
          </w:tcPr>
          <w:p w14:paraId="6BD64B43" w14:textId="0BC028D1" w:rsidR="003E22C8" w:rsidRPr="00A006EF" w:rsidRDefault="003E22C8" w:rsidP="00382C5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A006EF">
              <w:rPr>
                <w:rFonts w:eastAsia="Times New Roman"/>
                <w:color w:val="3E3D40"/>
              </w:rPr>
              <w:t>/</w:t>
            </w:r>
          </w:p>
        </w:tc>
      </w:tr>
      <w:tr w:rsidR="003E22C8" w:rsidRPr="00A006EF" w14:paraId="3CF3E612" w14:textId="77777777" w:rsidTr="00447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</w:tcPr>
          <w:p w14:paraId="3716868E" w14:textId="77777777" w:rsidR="003E22C8" w:rsidRPr="00A006EF" w:rsidRDefault="003E22C8" w:rsidP="00382C5D">
            <w:pPr>
              <w:shd w:val="clear" w:color="auto" w:fill="FFFFFF"/>
              <w:rPr>
                <w:rFonts w:eastAsia="Times New Roman"/>
                <w:b w:val="0"/>
                <w:color w:val="3E3D40"/>
              </w:rPr>
            </w:pPr>
            <w:r w:rsidRPr="00A006EF">
              <w:rPr>
                <w:rFonts w:eastAsia="Times New Roman"/>
                <w:b w:val="0"/>
                <w:color w:val="3E3D40"/>
              </w:rPr>
              <w:t xml:space="preserve">II-IV </w:t>
            </w:r>
            <w:proofErr w:type="spellStart"/>
            <w:r w:rsidRPr="00A006EF">
              <w:rPr>
                <w:rFonts w:eastAsia="Times New Roman"/>
                <w:b w:val="0"/>
                <w:color w:val="3E3D40"/>
              </w:rPr>
              <w:t>aGVHD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14:paraId="18B68E86" w14:textId="289842CC" w:rsidR="003E22C8" w:rsidRPr="00A006EF" w:rsidRDefault="003E22C8" w:rsidP="003E22C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A006EF">
              <w:rPr>
                <w:rFonts w:eastAsia="Times New Roman"/>
                <w:color w:val="3E3D40"/>
              </w:rPr>
              <w:t>7.5±3.2%</w:t>
            </w:r>
          </w:p>
        </w:tc>
        <w:tc>
          <w:tcPr>
            <w:tcW w:w="1417" w:type="dxa"/>
            <w:tcBorders>
              <w:bottom w:val="nil"/>
            </w:tcBorders>
          </w:tcPr>
          <w:p w14:paraId="7634C648" w14:textId="1FBFB605" w:rsidR="003E22C8" w:rsidRPr="00A006EF" w:rsidRDefault="003E22C8" w:rsidP="003E22C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A006EF">
              <w:rPr>
                <w:rFonts w:eastAsia="Times New Roman"/>
                <w:color w:val="3E3D40"/>
              </w:rPr>
              <w:t>7.5±3.2%</w:t>
            </w:r>
          </w:p>
        </w:tc>
        <w:tc>
          <w:tcPr>
            <w:tcW w:w="2268" w:type="dxa"/>
            <w:tcBorders>
              <w:bottom w:val="nil"/>
            </w:tcBorders>
          </w:tcPr>
          <w:p w14:paraId="78336BCB" w14:textId="77777777" w:rsidR="003E22C8" w:rsidRPr="00A006EF" w:rsidRDefault="003E22C8" w:rsidP="00382C5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A006EF">
              <w:rPr>
                <w:rFonts w:eastAsia="Times New Roman"/>
                <w:color w:val="3E3D40"/>
              </w:rPr>
              <w:t>/</w:t>
            </w:r>
          </w:p>
        </w:tc>
        <w:tc>
          <w:tcPr>
            <w:tcW w:w="2268" w:type="dxa"/>
            <w:tcBorders>
              <w:bottom w:val="nil"/>
            </w:tcBorders>
          </w:tcPr>
          <w:p w14:paraId="145FDED2" w14:textId="77777777" w:rsidR="003E22C8" w:rsidRPr="00A006EF" w:rsidRDefault="003E22C8" w:rsidP="00382C5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A006EF">
              <w:rPr>
                <w:rFonts w:eastAsia="Times New Roman"/>
                <w:color w:val="3E3D40"/>
              </w:rPr>
              <w:t>/</w:t>
            </w:r>
          </w:p>
        </w:tc>
      </w:tr>
      <w:tr w:rsidR="003E22C8" w:rsidRPr="00A006EF" w14:paraId="271E2C8F" w14:textId="77777777" w:rsidTr="0044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</w:tcPr>
          <w:p w14:paraId="0DD07DE2" w14:textId="77777777" w:rsidR="003E22C8" w:rsidRPr="00A006EF" w:rsidRDefault="003E22C8" w:rsidP="00382C5D">
            <w:pPr>
              <w:shd w:val="clear" w:color="auto" w:fill="FFFFFF"/>
              <w:rPr>
                <w:rFonts w:eastAsia="Times New Roman"/>
                <w:color w:val="3E3D40"/>
              </w:rPr>
            </w:pPr>
            <w:proofErr w:type="spellStart"/>
            <w:r w:rsidRPr="00A006EF">
              <w:rPr>
                <w:rFonts w:eastAsia="Times New Roman"/>
                <w:b w:val="0"/>
                <w:color w:val="3E3D40"/>
              </w:rPr>
              <w:t>cGVHD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38B1CE" w14:textId="49AD86C4" w:rsidR="003E22C8" w:rsidRPr="00A006EF" w:rsidRDefault="003E22C8" w:rsidP="003E22C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A006EF">
              <w:rPr>
                <w:rFonts w:eastAsia="Times New Roman"/>
                <w:color w:val="3E3D40"/>
              </w:rP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7A0213" w14:textId="2E8660B4" w:rsidR="003E22C8" w:rsidRPr="00A006EF" w:rsidRDefault="003E22C8" w:rsidP="003E22C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A006EF">
              <w:rPr>
                <w:rFonts w:eastAsia="Times New Roman"/>
                <w:color w:val="3E3D40"/>
              </w:rPr>
              <w:t>/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86EC24" w14:textId="77777777" w:rsidR="003E22C8" w:rsidRPr="00A006EF" w:rsidRDefault="003E22C8" w:rsidP="00382C5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A006EF">
              <w:rPr>
                <w:rFonts w:eastAsia="Times New Roman"/>
                <w:color w:val="3E3D40"/>
              </w:rPr>
              <w:t>25.4±5.4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126E4B" w14:textId="77777777" w:rsidR="003E22C8" w:rsidRPr="00A006EF" w:rsidRDefault="003E22C8" w:rsidP="00382C5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A006EF">
              <w:rPr>
                <w:rFonts w:eastAsia="Times New Roman"/>
                <w:color w:val="3E3D40"/>
              </w:rPr>
              <w:t>25.4±5.4%</w:t>
            </w:r>
          </w:p>
        </w:tc>
      </w:tr>
      <w:tr w:rsidR="003E22C8" w:rsidRPr="00A006EF" w14:paraId="0F057305" w14:textId="77777777" w:rsidTr="00447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</w:tcPr>
          <w:p w14:paraId="0D0CDAFE" w14:textId="259EA27F" w:rsidR="003E22C8" w:rsidRPr="00A006EF" w:rsidRDefault="003E22C8" w:rsidP="00382C5D">
            <w:pPr>
              <w:shd w:val="clear" w:color="auto" w:fill="FFFFFF"/>
              <w:rPr>
                <w:rFonts w:eastAsia="Times New Roman"/>
                <w:b w:val="0"/>
                <w:color w:val="3E3D40"/>
              </w:rPr>
            </w:pPr>
            <w:r w:rsidRPr="00A006EF">
              <w:rPr>
                <w:rFonts w:eastAsia="Times New Roman"/>
                <w:b w:val="0"/>
                <w:color w:val="3E3D40"/>
              </w:rPr>
              <w:t>M</w:t>
            </w:r>
            <w:r w:rsidRPr="00A006EF">
              <w:rPr>
                <w:rFonts w:eastAsia="Times New Roman" w:hint="eastAsia"/>
                <w:b w:val="0"/>
                <w:color w:val="3E3D40"/>
              </w:rPr>
              <w:t>od/</w:t>
            </w:r>
            <w:proofErr w:type="spellStart"/>
            <w:r w:rsidRPr="00A006EF">
              <w:rPr>
                <w:rFonts w:eastAsia="Times New Roman" w:hint="eastAsia"/>
                <w:b w:val="0"/>
                <w:color w:val="3E3D40"/>
              </w:rPr>
              <w:t>sev</w:t>
            </w:r>
            <w:proofErr w:type="spellEnd"/>
            <w:r w:rsidRPr="00A006EF">
              <w:rPr>
                <w:rFonts w:eastAsia="Times New Roman" w:hint="eastAsia"/>
                <w:b w:val="0"/>
                <w:color w:val="3E3D40"/>
              </w:rPr>
              <w:t xml:space="preserve"> </w:t>
            </w:r>
            <w:proofErr w:type="spellStart"/>
            <w:r w:rsidRPr="00A006EF">
              <w:rPr>
                <w:rFonts w:eastAsia="Times New Roman" w:hint="eastAsia"/>
                <w:b w:val="0"/>
                <w:color w:val="3E3D40"/>
              </w:rPr>
              <w:t>cGVHD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3A0C3A" w14:textId="5633AC34" w:rsidR="003E22C8" w:rsidRPr="00A006EF" w:rsidRDefault="003E22C8" w:rsidP="003E22C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Xingkai SC Light" w:eastAsia="Times New Roman" w:hAnsi="Xingkai SC Light" w:cs="Xingkai SC Light"/>
                <w:b/>
                <w:color w:val="3E3D40"/>
              </w:rPr>
            </w:pPr>
            <w:r w:rsidRPr="00A006EF">
              <w:rPr>
                <w:rFonts w:eastAsia="Times New Roman"/>
                <w:color w:val="3E3D40"/>
              </w:rP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F3F19F" w14:textId="17623DA8" w:rsidR="003E22C8" w:rsidRPr="00A006EF" w:rsidRDefault="003E22C8" w:rsidP="003E22C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Xingkai SC Light" w:eastAsia="Times New Roman" w:hAnsi="Xingkai SC Light" w:cs="Xingkai SC Light"/>
                <w:b/>
                <w:color w:val="3E3D40"/>
              </w:rPr>
            </w:pPr>
            <w:r w:rsidRPr="00A006EF">
              <w:rPr>
                <w:rFonts w:eastAsia="Times New Roman"/>
                <w:color w:val="3E3D40"/>
              </w:rPr>
              <w:t>/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8957D3" w14:textId="2CDFBEEA" w:rsidR="003E22C8" w:rsidRPr="00A006EF" w:rsidRDefault="003E22C8" w:rsidP="003E22C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A006EF">
              <w:t xml:space="preserve"> </w:t>
            </w:r>
            <w:r w:rsidRPr="00A006EF">
              <w:rPr>
                <w:rFonts w:hint="eastAsia"/>
              </w:rPr>
              <w:t>11.9</w:t>
            </w:r>
            <w:r w:rsidRPr="00A006EF">
              <w:t>±</w:t>
            </w:r>
            <w:r w:rsidRPr="00A006EF">
              <w:rPr>
                <w:rFonts w:hint="eastAsia"/>
              </w:rPr>
              <w:t>4.0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FB0541" w14:textId="1EABDDF8" w:rsidR="003E22C8" w:rsidRPr="00A006EF" w:rsidRDefault="003E22C8" w:rsidP="003E22C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A006EF">
              <w:t xml:space="preserve"> </w:t>
            </w:r>
            <w:r w:rsidRPr="00A006EF">
              <w:rPr>
                <w:rFonts w:hint="eastAsia"/>
              </w:rPr>
              <w:t>11.9</w:t>
            </w:r>
            <w:r w:rsidRPr="00A006EF">
              <w:t>±</w:t>
            </w:r>
            <w:r w:rsidRPr="00A006EF">
              <w:rPr>
                <w:rFonts w:hint="eastAsia"/>
              </w:rPr>
              <w:t>4.0%</w:t>
            </w:r>
          </w:p>
        </w:tc>
      </w:tr>
      <w:tr w:rsidR="003E22C8" w:rsidRPr="00A006EF" w14:paraId="0FEB7824" w14:textId="77777777" w:rsidTr="0044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</w:tcPr>
          <w:p w14:paraId="799FE3F0" w14:textId="1EB7BE4A" w:rsidR="003E22C8" w:rsidRPr="00A006EF" w:rsidRDefault="003E22C8" w:rsidP="00382C5D">
            <w:pPr>
              <w:shd w:val="clear" w:color="auto" w:fill="FFFFFF"/>
              <w:rPr>
                <w:rFonts w:eastAsia="Times New Roman"/>
                <w:b w:val="0"/>
                <w:color w:val="3E3D40"/>
              </w:rPr>
            </w:pPr>
            <w:r w:rsidRPr="00A006EF">
              <w:rPr>
                <w:rFonts w:eastAsia="Times New Roman" w:hint="eastAsia"/>
                <w:b w:val="0"/>
                <w:color w:val="3E3D40"/>
              </w:rPr>
              <w:t>NR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76F95A" w14:textId="6F3EB7EF" w:rsidR="003E22C8" w:rsidRPr="00A006EF" w:rsidRDefault="003E22C8" w:rsidP="003E22C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Xingkai SC Light" w:eastAsia="Times New Roman" w:hAnsi="Xingkai SC Light" w:cs="Xingkai SC Light"/>
                <w:b/>
                <w:color w:val="3E3D40"/>
              </w:rPr>
            </w:pPr>
            <w:r w:rsidRPr="00A006EF">
              <w:t>7.5±3.2%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F86421" w14:textId="3E0A1290" w:rsidR="003E22C8" w:rsidRPr="00A006EF" w:rsidRDefault="003E22C8" w:rsidP="003E22C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3E3D40"/>
              </w:rPr>
            </w:pPr>
            <w:r w:rsidRPr="00A006EF">
              <w:rPr>
                <w:rFonts w:ascii="Xingkai SC Light" w:eastAsia="Times New Roman" w:hAnsi="Xingkai SC Light" w:cs="Xingkai SC Light" w:hint="eastAsia"/>
                <w:b/>
                <w:color w:val="3E3D40"/>
              </w:rPr>
              <w:t>/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56221C" w14:textId="6763BB0E" w:rsidR="003E22C8" w:rsidRPr="00A006EF" w:rsidRDefault="003E22C8" w:rsidP="003E22C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3E3D40"/>
              </w:rPr>
            </w:pPr>
            <w:r w:rsidRPr="00A006EF">
              <w:rPr>
                <w:rFonts w:hint="eastAsia"/>
              </w:rPr>
              <w:t>9</w:t>
            </w:r>
            <w:r w:rsidRPr="00A006EF">
              <w:t>.0±3.5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960931" w14:textId="6913191D" w:rsidR="003E22C8" w:rsidRPr="00A006EF" w:rsidRDefault="003E22C8" w:rsidP="003E22C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3E3D40"/>
              </w:rPr>
            </w:pPr>
            <w:r w:rsidRPr="00A006EF">
              <w:rPr>
                <w:rFonts w:hint="eastAsia"/>
              </w:rPr>
              <w:t>9</w:t>
            </w:r>
            <w:r w:rsidRPr="00A006EF">
              <w:t>.0±3.5%</w:t>
            </w:r>
            <w:r w:rsidRPr="00A006EF">
              <w:rPr>
                <w:rFonts w:hint="eastAsia"/>
              </w:rPr>
              <w:t xml:space="preserve"> </w:t>
            </w:r>
          </w:p>
        </w:tc>
      </w:tr>
      <w:tr w:rsidR="003E22C8" w:rsidRPr="00A006EF" w14:paraId="38916E56" w14:textId="77777777" w:rsidTr="00447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</w:tcPr>
          <w:p w14:paraId="3147D8BE" w14:textId="794F90EF" w:rsidR="003E22C8" w:rsidRPr="00A006EF" w:rsidRDefault="003E22C8" w:rsidP="00382C5D">
            <w:pPr>
              <w:shd w:val="clear" w:color="auto" w:fill="FFFFFF"/>
              <w:rPr>
                <w:rFonts w:eastAsia="Times New Roman"/>
                <w:b w:val="0"/>
                <w:color w:val="3E3D40"/>
              </w:rPr>
            </w:pPr>
            <w:r w:rsidRPr="00A006EF">
              <w:rPr>
                <w:rFonts w:eastAsia="Times New Roman" w:hint="eastAsia"/>
                <w:b w:val="0"/>
                <w:color w:val="3E3D40"/>
              </w:rPr>
              <w:t>CI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F1CCBF" w14:textId="2CA886F0" w:rsidR="003E22C8" w:rsidRPr="00A006EF" w:rsidRDefault="003E22C8" w:rsidP="003E22C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3E3D40"/>
              </w:rPr>
            </w:pPr>
            <w:r w:rsidRPr="00A006EF">
              <w:rPr>
                <w:rFonts w:eastAsia="Times New Roman" w:hint="eastAsia"/>
                <w:b/>
                <w:color w:val="3E3D40"/>
              </w:rP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52BD60" w14:textId="2648BFC6" w:rsidR="003E22C8" w:rsidRPr="00A006EF" w:rsidRDefault="003E22C8" w:rsidP="003E22C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3E3D40"/>
              </w:rPr>
            </w:pPr>
            <w:r w:rsidRPr="00A006EF">
              <w:rPr>
                <w:rFonts w:eastAsia="Times New Roman" w:hint="eastAsia"/>
                <w:b/>
                <w:color w:val="3E3D40"/>
              </w:rPr>
              <w:t>/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FB8912" w14:textId="384A7530" w:rsidR="003E22C8" w:rsidRPr="00A006EF" w:rsidRDefault="00661BDE" w:rsidP="003E22C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3E3D40"/>
              </w:rPr>
            </w:pPr>
            <w:r w:rsidRPr="00A006EF">
              <w:rPr>
                <w:rFonts w:hint="eastAsia"/>
              </w:rPr>
              <w:t>4</w:t>
            </w:r>
            <w:r w:rsidRPr="00A006EF">
              <w:t>.5±2.5%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964992" w14:textId="263B7576" w:rsidR="003E22C8" w:rsidRPr="00A006EF" w:rsidRDefault="00661BDE" w:rsidP="003E22C8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3E3D40"/>
              </w:rPr>
            </w:pPr>
            <w:r w:rsidRPr="00A006EF">
              <w:rPr>
                <w:rFonts w:eastAsia="Times New Roman" w:hint="eastAsia"/>
                <w:color w:val="3E3D40"/>
              </w:rPr>
              <w:t>16</w:t>
            </w:r>
            <w:r w:rsidRPr="00A006EF">
              <w:rPr>
                <w:rFonts w:eastAsia="Times New Roman"/>
                <w:color w:val="3E3D40"/>
              </w:rPr>
              <w:t>.0±6</w:t>
            </w:r>
            <w:r w:rsidR="003E22C8" w:rsidRPr="00A006EF">
              <w:rPr>
                <w:rFonts w:eastAsia="Times New Roman"/>
                <w:color w:val="3E3D40"/>
              </w:rPr>
              <w:t>.4%</w:t>
            </w:r>
          </w:p>
        </w:tc>
      </w:tr>
      <w:tr w:rsidR="004C750D" w:rsidRPr="00A006EF" w14:paraId="1B800019" w14:textId="77777777" w:rsidTr="0044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</w:tcPr>
          <w:p w14:paraId="3C983A69" w14:textId="10F7AB74" w:rsidR="004C750D" w:rsidRPr="00A006EF" w:rsidRDefault="004C750D" w:rsidP="00382C5D">
            <w:pPr>
              <w:shd w:val="clear" w:color="auto" w:fill="FFFFFF"/>
              <w:rPr>
                <w:rFonts w:eastAsia="Times New Roman"/>
                <w:b w:val="0"/>
                <w:color w:val="3E3D40"/>
              </w:rPr>
            </w:pPr>
            <w:r w:rsidRPr="00A006EF">
              <w:rPr>
                <w:rFonts w:eastAsia="Times New Roman" w:hint="eastAsia"/>
                <w:b w:val="0"/>
                <w:color w:val="3E3D40"/>
              </w:rPr>
              <w:t>DF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05A13E" w14:textId="267A337E" w:rsidR="004C750D" w:rsidRPr="00A006EF" w:rsidRDefault="004C750D" w:rsidP="004C750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3E3D40"/>
              </w:rPr>
            </w:pPr>
            <w:r w:rsidRPr="00A006EF">
              <w:rPr>
                <w:rFonts w:eastAsia="Times New Roman" w:hint="eastAsia"/>
                <w:b/>
                <w:color w:val="3E3D40"/>
              </w:rPr>
              <w:t>/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078BDB" w14:textId="39162FBB" w:rsidR="004C750D" w:rsidRPr="00A006EF" w:rsidRDefault="004C750D" w:rsidP="004C750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3E3D40"/>
              </w:rPr>
            </w:pPr>
            <w:r w:rsidRPr="00A006EF">
              <w:rPr>
                <w:rFonts w:eastAsia="Times New Roman" w:hint="eastAsia"/>
                <w:b/>
                <w:color w:val="3E3D40"/>
              </w:rPr>
              <w:t>/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8D4393" w14:textId="04646A3A" w:rsidR="004C750D" w:rsidRPr="00A006EF" w:rsidRDefault="00A006EF" w:rsidP="00A006E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3E3D40"/>
              </w:rPr>
            </w:pPr>
            <w:r w:rsidRPr="00A006EF">
              <w:rPr>
                <w:rFonts w:hint="eastAsia"/>
              </w:rPr>
              <w:t>85%</w:t>
            </w:r>
            <w:r w:rsidRPr="00A006EF">
              <w:t xml:space="preserve"> </w:t>
            </w:r>
            <w:r w:rsidRPr="00A006EF">
              <w:rPr>
                <w:rFonts w:hint="eastAsia"/>
              </w:rPr>
              <w:t>(73.4~89.8</w:t>
            </w:r>
            <w:r w:rsidRPr="00A006EF">
              <w:t>%</w:t>
            </w:r>
            <w:r w:rsidRPr="00A006EF">
              <w:rPr>
                <w:rFonts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663158" w14:textId="585C635A" w:rsidR="004C750D" w:rsidRPr="00A006EF" w:rsidRDefault="00A006EF" w:rsidP="00A006EF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3E3D40"/>
              </w:rPr>
            </w:pPr>
            <w:r w:rsidRPr="00A006EF">
              <w:t>73.8% (61.5~88.4%)</w:t>
            </w:r>
          </w:p>
        </w:tc>
      </w:tr>
      <w:tr w:rsidR="004C750D" w:rsidRPr="00A006EF" w14:paraId="35C8BD93" w14:textId="77777777" w:rsidTr="00447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</w:tcBorders>
          </w:tcPr>
          <w:p w14:paraId="52229A0D" w14:textId="2D969B0E" w:rsidR="004C750D" w:rsidRPr="00A006EF" w:rsidRDefault="004C750D" w:rsidP="00382C5D">
            <w:pPr>
              <w:shd w:val="clear" w:color="auto" w:fill="FFFFFF"/>
              <w:rPr>
                <w:rFonts w:eastAsia="Times New Roman"/>
                <w:b w:val="0"/>
                <w:color w:val="3E3D40"/>
              </w:rPr>
            </w:pPr>
            <w:r w:rsidRPr="00A006EF">
              <w:rPr>
                <w:rFonts w:eastAsia="Times New Roman" w:hint="eastAsia"/>
                <w:b w:val="0"/>
                <w:color w:val="3E3D40"/>
              </w:rPr>
              <w:t>OS</w:t>
            </w:r>
          </w:p>
        </w:tc>
        <w:tc>
          <w:tcPr>
            <w:tcW w:w="1843" w:type="dxa"/>
            <w:tcBorders>
              <w:top w:val="nil"/>
            </w:tcBorders>
          </w:tcPr>
          <w:p w14:paraId="147CB785" w14:textId="2331F34D" w:rsidR="004C750D" w:rsidRPr="00A006EF" w:rsidRDefault="004C750D" w:rsidP="004C750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3E3D40"/>
              </w:rPr>
            </w:pPr>
            <w:r w:rsidRPr="00A006EF">
              <w:rPr>
                <w:rFonts w:eastAsia="Times New Roman" w:hint="eastAsia"/>
                <w:b/>
                <w:color w:val="3E3D40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</w:tcPr>
          <w:p w14:paraId="0F993825" w14:textId="4E4F86B2" w:rsidR="004C750D" w:rsidRPr="00A006EF" w:rsidRDefault="004C750D" w:rsidP="004C750D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3E3D40"/>
              </w:rPr>
            </w:pPr>
            <w:r w:rsidRPr="00A006EF">
              <w:rPr>
                <w:rFonts w:eastAsia="Times New Roman" w:hint="eastAsia"/>
                <w:b/>
                <w:color w:val="3E3D40"/>
              </w:rPr>
              <w:t>/</w:t>
            </w:r>
          </w:p>
        </w:tc>
        <w:tc>
          <w:tcPr>
            <w:tcW w:w="2268" w:type="dxa"/>
            <w:tcBorders>
              <w:top w:val="nil"/>
            </w:tcBorders>
          </w:tcPr>
          <w:p w14:paraId="040B9A38" w14:textId="031128A4" w:rsidR="004C750D" w:rsidRPr="00A006EF" w:rsidRDefault="00A006EF" w:rsidP="00A006E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3E3D40"/>
              </w:rPr>
            </w:pPr>
            <w:r w:rsidRPr="00A006EF">
              <w:rPr>
                <w:rFonts w:hint="eastAsia"/>
              </w:rPr>
              <w:t>89.5%</w:t>
            </w:r>
            <w:r w:rsidRPr="00A006EF">
              <w:t xml:space="preserve"> </w:t>
            </w:r>
            <w:r w:rsidRPr="00A006EF">
              <w:rPr>
                <w:rFonts w:hint="eastAsia"/>
              </w:rPr>
              <w:t>(76</w:t>
            </w:r>
            <w:r w:rsidR="00A3208C">
              <w:rPr>
                <w:rFonts w:hint="eastAsia"/>
              </w:rPr>
              <w:t>.0</w:t>
            </w:r>
            <w:r w:rsidRPr="00A006EF">
              <w:rPr>
                <w:rFonts w:hint="eastAsia"/>
              </w:rPr>
              <w:t>~92</w:t>
            </w:r>
            <w:r w:rsidR="004476ED">
              <w:rPr>
                <w:rFonts w:hint="eastAsia"/>
              </w:rPr>
              <w:t>.1</w:t>
            </w:r>
            <w:r w:rsidRPr="00A006EF">
              <w:t>%</w:t>
            </w:r>
            <w:r w:rsidRPr="00A006EF">
              <w:rPr>
                <w:rFonts w:hint="eastAsia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4C28015A" w14:textId="4D23833D" w:rsidR="004C750D" w:rsidRPr="00A006EF" w:rsidRDefault="00A006EF" w:rsidP="00A006EF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3E3D40"/>
              </w:rPr>
            </w:pPr>
            <w:r w:rsidRPr="00A006EF">
              <w:t>72.5% (57.1~92.1%)</w:t>
            </w:r>
          </w:p>
        </w:tc>
      </w:tr>
      <w:tr w:rsidR="004C750D" w:rsidRPr="007807C5" w14:paraId="55B18112" w14:textId="77777777" w:rsidTr="00447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</w:tcBorders>
          </w:tcPr>
          <w:p w14:paraId="5E20BDCA" w14:textId="77777777" w:rsidR="004C750D" w:rsidRPr="00A006EF" w:rsidRDefault="004C750D" w:rsidP="00382C5D">
            <w:pPr>
              <w:shd w:val="clear" w:color="auto" w:fill="FFFFFF"/>
              <w:rPr>
                <w:rFonts w:eastAsia="Times New Roman"/>
                <w:color w:val="3E3D40"/>
              </w:rPr>
            </w:pPr>
            <w:r w:rsidRPr="00A006EF">
              <w:rPr>
                <w:rFonts w:eastAsia="Times New Roman"/>
                <w:b w:val="0"/>
                <w:color w:val="3E3D40"/>
              </w:rPr>
              <w:t>GRFS</w:t>
            </w:r>
          </w:p>
        </w:tc>
        <w:tc>
          <w:tcPr>
            <w:tcW w:w="1843" w:type="dxa"/>
            <w:tcBorders>
              <w:top w:val="nil"/>
            </w:tcBorders>
          </w:tcPr>
          <w:p w14:paraId="1CBA0D72" w14:textId="584D6D1E" w:rsidR="004C750D" w:rsidRPr="00A006EF" w:rsidRDefault="004C750D" w:rsidP="003E22C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A006EF">
              <w:rPr>
                <w:rFonts w:eastAsia="Times New Roman"/>
                <w:color w:val="3E3D40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</w:tcPr>
          <w:p w14:paraId="291DE66B" w14:textId="0A488F9C" w:rsidR="004C750D" w:rsidRPr="00A006EF" w:rsidRDefault="004C750D" w:rsidP="003E22C8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A006EF">
              <w:rPr>
                <w:rFonts w:eastAsia="Times New Roman"/>
                <w:color w:val="3E3D40"/>
              </w:rPr>
              <w:t>/</w:t>
            </w:r>
          </w:p>
        </w:tc>
        <w:tc>
          <w:tcPr>
            <w:tcW w:w="2268" w:type="dxa"/>
            <w:tcBorders>
              <w:top w:val="nil"/>
            </w:tcBorders>
          </w:tcPr>
          <w:p w14:paraId="33688891" w14:textId="7A0A7868" w:rsidR="004C750D" w:rsidRPr="00A006EF" w:rsidRDefault="004C750D" w:rsidP="004C750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A006EF">
              <w:rPr>
                <w:rFonts w:eastAsia="Times New Roman"/>
                <w:color w:val="3E3D40"/>
              </w:rPr>
              <w:t>73.1%</w:t>
            </w:r>
            <w:r w:rsidRPr="00A006EF">
              <w:rPr>
                <w:rFonts w:ascii="Xingkai SC Light" w:eastAsia="Times New Roman" w:hAnsi="Xingkai SC Light" w:cs="Xingkai SC Light"/>
                <w:color w:val="3E3D40"/>
              </w:rPr>
              <w:t>(</w:t>
            </w:r>
            <w:r w:rsidRPr="00A006EF">
              <w:rPr>
                <w:rFonts w:eastAsia="Times New Roman" w:hint="eastAsia"/>
                <w:color w:val="3E3D40"/>
              </w:rPr>
              <w:t>63</w:t>
            </w:r>
            <w:r w:rsidR="004476ED">
              <w:rPr>
                <w:rFonts w:eastAsia="Times New Roman" w:hint="eastAsia"/>
                <w:color w:val="3E3D40"/>
              </w:rPr>
              <w:t>.0</w:t>
            </w:r>
            <w:r w:rsidRPr="00A006EF">
              <w:rPr>
                <w:rFonts w:eastAsia="Times New Roman" w:hint="eastAsia"/>
                <w:color w:val="3E3D40"/>
              </w:rPr>
              <w:t>-82.5%)</w:t>
            </w:r>
          </w:p>
        </w:tc>
        <w:tc>
          <w:tcPr>
            <w:tcW w:w="2268" w:type="dxa"/>
            <w:tcBorders>
              <w:top w:val="nil"/>
            </w:tcBorders>
          </w:tcPr>
          <w:p w14:paraId="1806BDF1" w14:textId="572D85CA" w:rsidR="004C750D" w:rsidRPr="007807C5" w:rsidRDefault="004C750D" w:rsidP="00382C5D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3E3D40"/>
              </w:rPr>
            </w:pPr>
            <w:r w:rsidRPr="00A006EF">
              <w:rPr>
                <w:rFonts w:eastAsia="Times New Roman"/>
                <w:color w:val="3E3D40"/>
              </w:rPr>
              <w:t>63.6%(</w:t>
            </w:r>
            <w:r w:rsidRPr="00A006EF">
              <w:rPr>
                <w:rFonts w:eastAsia="Times New Roman" w:hint="eastAsia"/>
                <w:color w:val="3E3D40"/>
              </w:rPr>
              <w:t>50.6-80</w:t>
            </w:r>
            <w:r w:rsidR="004476ED">
              <w:rPr>
                <w:rFonts w:eastAsia="Times New Roman" w:hint="eastAsia"/>
                <w:color w:val="3E3D40"/>
              </w:rPr>
              <w:t>.0</w:t>
            </w:r>
            <w:r w:rsidRPr="00A006EF">
              <w:rPr>
                <w:rFonts w:eastAsia="Times New Roman" w:hint="eastAsia"/>
                <w:color w:val="3E3D40"/>
              </w:rPr>
              <w:t>%</w:t>
            </w:r>
            <w:r w:rsidRPr="00A006EF">
              <w:rPr>
                <w:rFonts w:eastAsia="Times New Roman"/>
                <w:color w:val="3E3D40"/>
              </w:rPr>
              <w:t>)</w:t>
            </w:r>
          </w:p>
        </w:tc>
      </w:tr>
    </w:tbl>
    <w:p w14:paraId="0D13F893" w14:textId="604E41F6" w:rsidR="00782523" w:rsidRDefault="00782523">
      <w:pPr>
        <w:spacing w:after="200" w:line="276" w:lineRule="auto"/>
        <w:rPr>
          <w:b/>
        </w:rPr>
      </w:pPr>
    </w:p>
    <w:p w14:paraId="2A608F0A" w14:textId="77777777" w:rsidR="00A006EF" w:rsidRDefault="00A006EF">
      <w:pPr>
        <w:rPr>
          <w:rFonts w:asciiTheme="majorHAnsi" w:hAnsiTheme="majorHAnsi" w:cstheme="minorBidi"/>
          <w:sz w:val="22"/>
          <w:szCs w:val="22"/>
          <w:lang w:eastAsia="en-US"/>
        </w:rPr>
      </w:pPr>
    </w:p>
    <w:sectPr w:rsidR="00A006EF" w:rsidSect="005647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80B84" w14:textId="77777777" w:rsidR="00EC262B" w:rsidRDefault="00EC262B" w:rsidP="00117666">
      <w:r>
        <w:separator/>
      </w:r>
    </w:p>
  </w:endnote>
  <w:endnote w:type="continuationSeparator" w:id="0">
    <w:p w14:paraId="3CAED4A0" w14:textId="77777777" w:rsidR="00EC262B" w:rsidRDefault="00EC262B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Xingkai SC Light">
    <w:altName w:val="Microsoft YaHei"/>
    <w:charset w:val="00"/>
    <w:family w:val="auto"/>
    <w:pitch w:val="variable"/>
    <w:sig w:usb0="00000003" w:usb1="080F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382C5D" w:rsidRPr="00577C4C" w:rsidRDefault="00382C5D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382C5D" w:rsidRPr="00577C4C" w:rsidRDefault="00382C5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D505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" filled="f" stroked="f" strokeweight=".5pt">
              <v:textbox style="mso-fit-shape-to-text:t">
                <w:txbxContent>
                  <w:p w14:paraId="214951C5" w14:textId="77777777" w:rsidR="00382C5D" w:rsidRPr="00577C4C" w:rsidRDefault="00382C5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D505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382C5D" w:rsidRPr="00577C4C" w:rsidRDefault="00382C5D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382C5D" w:rsidRPr="00577C4C" w:rsidRDefault="00382C5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6318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" filled="f" stroked="f" strokeweight=".5pt">
              <v:textbox style="mso-fit-shape-to-text:t">
                <w:txbxContent>
                  <w:p w14:paraId="74D070C5" w14:textId="77777777" w:rsidR="00382C5D" w:rsidRPr="00577C4C" w:rsidRDefault="00382C5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6318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BA531" w14:textId="77777777" w:rsidR="00EC262B" w:rsidRDefault="00EC262B" w:rsidP="00117666">
      <w:r>
        <w:separator/>
      </w:r>
    </w:p>
  </w:footnote>
  <w:footnote w:type="continuationSeparator" w:id="0">
    <w:p w14:paraId="714ED62E" w14:textId="77777777" w:rsidR="00EC262B" w:rsidRDefault="00EC262B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C59493A" w:rsidR="00382C5D" w:rsidRPr="007E3148" w:rsidRDefault="00382C5D" w:rsidP="00A53000">
    <w:pPr>
      <w:pStyle w:val="Header"/>
    </w:pPr>
    <w:ins w:id="1" w:author="Editor" w:date="2022-05-06T14:38:00Z">
      <w:r>
        <w:tab/>
      </w:r>
    </w:ins>
    <w:del w:id="2" w:author="Editor" w:date="2022-05-06T14:38:00Z">
      <w:r w:rsidRPr="007E3148" w:rsidDel="00CF4B5B">
        <w:ptab w:relativeTo="margin" w:alignment="center" w:leader="none"/>
      </w:r>
      <w:r w:rsidDel="00CF4B5B">
        <w:rPr>
          <w:rFonts w:hint="eastAsia"/>
        </w:rPr>
        <w:delText xml:space="preserve">                                                     </w:delText>
      </w:r>
    </w:del>
    <w:proofErr w:type="spellStart"/>
    <w:r w:rsidRPr="00473F12">
      <w:rPr>
        <w:rFonts w:cs="Times New Roman"/>
      </w:rPr>
      <w:t>PTCy</w:t>
    </w:r>
    <w:proofErr w:type="spellEnd"/>
    <w:r w:rsidRPr="00473F12">
      <w:rPr>
        <w:rFonts w:cs="Times New Roman"/>
      </w:rPr>
      <w:t>, tacrolimus and/or low-dose ATG as GVHD prophylax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AE432DF" w:rsidR="00382C5D" w:rsidRPr="00A53000" w:rsidRDefault="00382C5D" w:rsidP="00A53000">
    <w:pPr>
      <w:pStyle w:val="Header"/>
    </w:pPr>
    <w:ins w:id="3" w:author="Editor" w:date="2022-05-06T14:37:00Z">
      <w:r>
        <w:tab/>
      </w:r>
    </w:ins>
    <w:del w:id="4" w:author="Editor" w:date="2022-05-06T14:37:00Z">
      <w:r w:rsidRPr="007E3148" w:rsidDel="00FD385C">
        <w:ptab w:relativeTo="margin" w:alignment="center" w:leader="none"/>
      </w:r>
      <w:r w:rsidRPr="00A82527" w:rsidDel="00FD385C">
        <w:rPr>
          <w:rFonts w:cs="Times New Roman"/>
        </w:rPr>
        <w:delText xml:space="preserve"> </w:delText>
      </w:r>
      <w:r w:rsidDel="00FD385C">
        <w:rPr>
          <w:rFonts w:cs="Times New Roman" w:hint="eastAsia"/>
        </w:rPr>
        <w:delText xml:space="preserve">                                                      </w:delText>
      </w:r>
    </w:del>
    <w:proofErr w:type="spellStart"/>
    <w:r w:rsidRPr="00473F12">
      <w:rPr>
        <w:rFonts w:cs="Times New Roman"/>
      </w:rPr>
      <w:t>PTCy</w:t>
    </w:r>
    <w:proofErr w:type="spellEnd"/>
    <w:r w:rsidRPr="00473F12">
      <w:rPr>
        <w:rFonts w:cs="Times New Roman"/>
      </w:rPr>
      <w:t>, tacrolimus and/or low-dose ATG as GVHD prophylax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382C5D" w:rsidRDefault="00382C5D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6C3F4FE" wp14:editId="369AA4D1">
          <wp:extent cx="1382534" cy="497091"/>
          <wp:effectExtent l="0" t="0" r="0" b="0"/>
          <wp:docPr id="1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7B22309"/>
    <w:multiLevelType w:val="hybridMultilevel"/>
    <w:tmpl w:val="DE6C53F0"/>
    <w:lvl w:ilvl="0" w:tplc="7E62EC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40575760">
    <w:abstractNumId w:val="0"/>
  </w:num>
  <w:num w:numId="2" w16cid:durableId="1711374280">
    <w:abstractNumId w:val="14"/>
  </w:num>
  <w:num w:numId="3" w16cid:durableId="980499726">
    <w:abstractNumId w:val="1"/>
  </w:num>
  <w:num w:numId="4" w16cid:durableId="983777982">
    <w:abstractNumId w:val="16"/>
  </w:num>
  <w:num w:numId="5" w16cid:durableId="10194302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4331554">
    <w:abstractNumId w:val="11"/>
  </w:num>
  <w:num w:numId="7" w16cid:durableId="626276809">
    <w:abstractNumId w:val="9"/>
  </w:num>
  <w:num w:numId="8" w16cid:durableId="1952854256">
    <w:abstractNumId w:val="7"/>
  </w:num>
  <w:num w:numId="9" w16cid:durableId="1030958810">
    <w:abstractNumId w:val="10"/>
  </w:num>
  <w:num w:numId="10" w16cid:durableId="1792480108">
    <w:abstractNumId w:val="8"/>
  </w:num>
  <w:num w:numId="11" w16cid:durableId="783309683">
    <w:abstractNumId w:val="2"/>
  </w:num>
  <w:num w:numId="12" w16cid:durableId="932053000">
    <w:abstractNumId w:val="18"/>
  </w:num>
  <w:num w:numId="13" w16cid:durableId="1634676638">
    <w:abstractNumId w:val="13"/>
  </w:num>
  <w:num w:numId="14" w16cid:durableId="1082265169">
    <w:abstractNumId w:val="4"/>
  </w:num>
  <w:num w:numId="15" w16cid:durableId="1446346363">
    <w:abstractNumId w:val="12"/>
  </w:num>
  <w:num w:numId="16" w16cid:durableId="1853760730">
    <w:abstractNumId w:val="15"/>
  </w:num>
  <w:num w:numId="17" w16cid:durableId="20633315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119"/>
          </w:tabs>
          <w:ind w:left="3119" w:hanging="567"/>
        </w:pPr>
        <w:rPr>
          <w:rFonts w:hint="default"/>
        </w:rPr>
      </w:lvl>
    </w:lvlOverride>
  </w:num>
  <w:num w:numId="18" w16cid:durableId="87893295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100632371">
    <w:abstractNumId w:val="6"/>
  </w:num>
  <w:num w:numId="20" w16cid:durableId="2143309232">
    <w:abstractNumId w:val="17"/>
  </w:num>
  <w:num w:numId="21" w16cid:durableId="1883440258">
    <w:abstractNumId w:val="3"/>
  </w:num>
  <w:num w:numId="22" w16cid:durableId="1860511608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9575767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doNotTrackMoves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1821"/>
    <w:rsid w:val="00000B6A"/>
    <w:rsid w:val="00031189"/>
    <w:rsid w:val="00034169"/>
    <w:rsid w:val="00034304"/>
    <w:rsid w:val="00035434"/>
    <w:rsid w:val="00036374"/>
    <w:rsid w:val="0004555F"/>
    <w:rsid w:val="00045678"/>
    <w:rsid w:val="000458E4"/>
    <w:rsid w:val="00053AAA"/>
    <w:rsid w:val="00054562"/>
    <w:rsid w:val="00062D4C"/>
    <w:rsid w:val="00063D84"/>
    <w:rsid w:val="0006636D"/>
    <w:rsid w:val="00076D0A"/>
    <w:rsid w:val="00077D53"/>
    <w:rsid w:val="00081394"/>
    <w:rsid w:val="000826B2"/>
    <w:rsid w:val="000844FA"/>
    <w:rsid w:val="00084D80"/>
    <w:rsid w:val="00092E52"/>
    <w:rsid w:val="000A61EB"/>
    <w:rsid w:val="000B34BD"/>
    <w:rsid w:val="000C7E2A"/>
    <w:rsid w:val="000E1CBE"/>
    <w:rsid w:val="000E5E21"/>
    <w:rsid w:val="000E7020"/>
    <w:rsid w:val="000F20C8"/>
    <w:rsid w:val="000F4CFB"/>
    <w:rsid w:val="00115741"/>
    <w:rsid w:val="00115CA8"/>
    <w:rsid w:val="00117666"/>
    <w:rsid w:val="001223A7"/>
    <w:rsid w:val="00134256"/>
    <w:rsid w:val="001363DB"/>
    <w:rsid w:val="0014445B"/>
    <w:rsid w:val="00147395"/>
    <w:rsid w:val="00151585"/>
    <w:rsid w:val="00153D71"/>
    <w:rsid w:val="001552C9"/>
    <w:rsid w:val="00156BE1"/>
    <w:rsid w:val="00165603"/>
    <w:rsid w:val="00172D5C"/>
    <w:rsid w:val="00177D84"/>
    <w:rsid w:val="001964EF"/>
    <w:rsid w:val="00196578"/>
    <w:rsid w:val="00196A15"/>
    <w:rsid w:val="00196E57"/>
    <w:rsid w:val="001B1A2C"/>
    <w:rsid w:val="001C1FCD"/>
    <w:rsid w:val="001C26C5"/>
    <w:rsid w:val="001D0DD3"/>
    <w:rsid w:val="001D5C23"/>
    <w:rsid w:val="001F1517"/>
    <w:rsid w:val="001F4C07"/>
    <w:rsid w:val="00213BE0"/>
    <w:rsid w:val="00220AEA"/>
    <w:rsid w:val="00226954"/>
    <w:rsid w:val="002443D9"/>
    <w:rsid w:val="00244F87"/>
    <w:rsid w:val="002516B0"/>
    <w:rsid w:val="00257A33"/>
    <w:rsid w:val="002617E2"/>
    <w:rsid w:val="002629A3"/>
    <w:rsid w:val="00265660"/>
    <w:rsid w:val="00267D18"/>
    <w:rsid w:val="00271C1B"/>
    <w:rsid w:val="002868E2"/>
    <w:rsid w:val="002869C3"/>
    <w:rsid w:val="00286F4A"/>
    <w:rsid w:val="002936E4"/>
    <w:rsid w:val="00296B88"/>
    <w:rsid w:val="002B5C01"/>
    <w:rsid w:val="002C74CA"/>
    <w:rsid w:val="002D3B8D"/>
    <w:rsid w:val="002D505D"/>
    <w:rsid w:val="002E58FE"/>
    <w:rsid w:val="002F0F36"/>
    <w:rsid w:val="002F476A"/>
    <w:rsid w:val="002F5D0E"/>
    <w:rsid w:val="002F5E71"/>
    <w:rsid w:val="002F744D"/>
    <w:rsid w:val="00303DE6"/>
    <w:rsid w:val="0030767F"/>
    <w:rsid w:val="00307F7A"/>
    <w:rsid w:val="00310124"/>
    <w:rsid w:val="0031584A"/>
    <w:rsid w:val="003173B1"/>
    <w:rsid w:val="003207A9"/>
    <w:rsid w:val="0033035F"/>
    <w:rsid w:val="00336D2D"/>
    <w:rsid w:val="003544FB"/>
    <w:rsid w:val="00364133"/>
    <w:rsid w:val="00364F67"/>
    <w:rsid w:val="00365D63"/>
    <w:rsid w:val="0036793B"/>
    <w:rsid w:val="00372682"/>
    <w:rsid w:val="00376CC5"/>
    <w:rsid w:val="00382C5D"/>
    <w:rsid w:val="00382EFF"/>
    <w:rsid w:val="0039693B"/>
    <w:rsid w:val="003A17D6"/>
    <w:rsid w:val="003A537D"/>
    <w:rsid w:val="003D077E"/>
    <w:rsid w:val="003D2F2D"/>
    <w:rsid w:val="003D3BA7"/>
    <w:rsid w:val="003E22C8"/>
    <w:rsid w:val="003F16A2"/>
    <w:rsid w:val="003F17E5"/>
    <w:rsid w:val="003F735B"/>
    <w:rsid w:val="00401590"/>
    <w:rsid w:val="00422C94"/>
    <w:rsid w:val="00422D8C"/>
    <w:rsid w:val="00427858"/>
    <w:rsid w:val="00441C16"/>
    <w:rsid w:val="00445ECB"/>
    <w:rsid w:val="00446C7E"/>
    <w:rsid w:val="004476ED"/>
    <w:rsid w:val="004609A0"/>
    <w:rsid w:val="00463E3D"/>
    <w:rsid w:val="004645AE"/>
    <w:rsid w:val="00475061"/>
    <w:rsid w:val="00476429"/>
    <w:rsid w:val="004864E4"/>
    <w:rsid w:val="00486D73"/>
    <w:rsid w:val="004B1C71"/>
    <w:rsid w:val="004C750D"/>
    <w:rsid w:val="004D3E33"/>
    <w:rsid w:val="004D6DB4"/>
    <w:rsid w:val="004E1972"/>
    <w:rsid w:val="004E67C8"/>
    <w:rsid w:val="005017BB"/>
    <w:rsid w:val="00503552"/>
    <w:rsid w:val="0051620E"/>
    <w:rsid w:val="00520F30"/>
    <w:rsid w:val="005245E1"/>
    <w:rsid w:val="005250F2"/>
    <w:rsid w:val="0053615E"/>
    <w:rsid w:val="00536EF2"/>
    <w:rsid w:val="005479F0"/>
    <w:rsid w:val="00564716"/>
    <w:rsid w:val="0057634F"/>
    <w:rsid w:val="00591C11"/>
    <w:rsid w:val="005A1997"/>
    <w:rsid w:val="005A1D84"/>
    <w:rsid w:val="005A6BCB"/>
    <w:rsid w:val="005A70EA"/>
    <w:rsid w:val="005B3E7C"/>
    <w:rsid w:val="005B40C4"/>
    <w:rsid w:val="005B5E8B"/>
    <w:rsid w:val="005C1D81"/>
    <w:rsid w:val="005C3963"/>
    <w:rsid w:val="005D1840"/>
    <w:rsid w:val="005D35E4"/>
    <w:rsid w:val="005D49CD"/>
    <w:rsid w:val="005D7910"/>
    <w:rsid w:val="005E4A6C"/>
    <w:rsid w:val="005E62BE"/>
    <w:rsid w:val="005F5349"/>
    <w:rsid w:val="00615EE2"/>
    <w:rsid w:val="0062154F"/>
    <w:rsid w:val="00623EC9"/>
    <w:rsid w:val="00627BBE"/>
    <w:rsid w:val="00631A8C"/>
    <w:rsid w:val="006330D6"/>
    <w:rsid w:val="00643CAE"/>
    <w:rsid w:val="00651C8A"/>
    <w:rsid w:val="00651CA2"/>
    <w:rsid w:val="00653D60"/>
    <w:rsid w:val="00654CA3"/>
    <w:rsid w:val="00660D05"/>
    <w:rsid w:val="00661391"/>
    <w:rsid w:val="00661BDE"/>
    <w:rsid w:val="00671D9A"/>
    <w:rsid w:val="00673952"/>
    <w:rsid w:val="00681821"/>
    <w:rsid w:val="00681961"/>
    <w:rsid w:val="0068508E"/>
    <w:rsid w:val="00685C63"/>
    <w:rsid w:val="00686C9D"/>
    <w:rsid w:val="006A01F2"/>
    <w:rsid w:val="006B2D5B"/>
    <w:rsid w:val="006B361D"/>
    <w:rsid w:val="006B54E9"/>
    <w:rsid w:val="006B5FFF"/>
    <w:rsid w:val="006B7D14"/>
    <w:rsid w:val="006C4635"/>
    <w:rsid w:val="006D4046"/>
    <w:rsid w:val="006D5053"/>
    <w:rsid w:val="006D5B93"/>
    <w:rsid w:val="006D6AEB"/>
    <w:rsid w:val="006D6AED"/>
    <w:rsid w:val="006E6E07"/>
    <w:rsid w:val="006F2B4E"/>
    <w:rsid w:val="006F49F5"/>
    <w:rsid w:val="00700319"/>
    <w:rsid w:val="00701B7F"/>
    <w:rsid w:val="00710109"/>
    <w:rsid w:val="00715326"/>
    <w:rsid w:val="00721039"/>
    <w:rsid w:val="00725A7D"/>
    <w:rsid w:val="0073085C"/>
    <w:rsid w:val="007315FE"/>
    <w:rsid w:val="00733784"/>
    <w:rsid w:val="00740117"/>
    <w:rsid w:val="0074189A"/>
    <w:rsid w:val="00742BE4"/>
    <w:rsid w:val="00746505"/>
    <w:rsid w:val="00750EEC"/>
    <w:rsid w:val="00761C7C"/>
    <w:rsid w:val="00764912"/>
    <w:rsid w:val="00767535"/>
    <w:rsid w:val="00770EC0"/>
    <w:rsid w:val="00771508"/>
    <w:rsid w:val="00771B5C"/>
    <w:rsid w:val="007776B3"/>
    <w:rsid w:val="007807C5"/>
    <w:rsid w:val="00782523"/>
    <w:rsid w:val="00786443"/>
    <w:rsid w:val="00790BB3"/>
    <w:rsid w:val="00792043"/>
    <w:rsid w:val="00796DF8"/>
    <w:rsid w:val="00797EDD"/>
    <w:rsid w:val="007A7F17"/>
    <w:rsid w:val="007B0322"/>
    <w:rsid w:val="007B2060"/>
    <w:rsid w:val="007B78AE"/>
    <w:rsid w:val="007C0E3F"/>
    <w:rsid w:val="007C206C"/>
    <w:rsid w:val="007C2F4D"/>
    <w:rsid w:val="007C4B7A"/>
    <w:rsid w:val="007C5729"/>
    <w:rsid w:val="007D5EA2"/>
    <w:rsid w:val="007F3F6F"/>
    <w:rsid w:val="0080148C"/>
    <w:rsid w:val="008068AC"/>
    <w:rsid w:val="008111E4"/>
    <w:rsid w:val="0081301C"/>
    <w:rsid w:val="00817DD6"/>
    <w:rsid w:val="00834362"/>
    <w:rsid w:val="0085431C"/>
    <w:rsid w:val="008571D0"/>
    <w:rsid w:val="00857815"/>
    <w:rsid w:val="008629A9"/>
    <w:rsid w:val="0088513A"/>
    <w:rsid w:val="00893C19"/>
    <w:rsid w:val="008A152A"/>
    <w:rsid w:val="008A79E5"/>
    <w:rsid w:val="008C0F4A"/>
    <w:rsid w:val="008C5CFB"/>
    <w:rsid w:val="008D1903"/>
    <w:rsid w:val="008D6C8D"/>
    <w:rsid w:val="008E2B54"/>
    <w:rsid w:val="008E2C33"/>
    <w:rsid w:val="008E4404"/>
    <w:rsid w:val="008E58C7"/>
    <w:rsid w:val="008F5021"/>
    <w:rsid w:val="00912F87"/>
    <w:rsid w:val="00916455"/>
    <w:rsid w:val="00924F5B"/>
    <w:rsid w:val="0093473C"/>
    <w:rsid w:val="00941FD4"/>
    <w:rsid w:val="009430ED"/>
    <w:rsid w:val="00943573"/>
    <w:rsid w:val="009508BE"/>
    <w:rsid w:val="00953EAF"/>
    <w:rsid w:val="0096447D"/>
    <w:rsid w:val="00964898"/>
    <w:rsid w:val="00971B61"/>
    <w:rsid w:val="009744DD"/>
    <w:rsid w:val="00980C31"/>
    <w:rsid w:val="00983BD0"/>
    <w:rsid w:val="009866EF"/>
    <w:rsid w:val="00986879"/>
    <w:rsid w:val="009932DE"/>
    <w:rsid w:val="00994D18"/>
    <w:rsid w:val="009955FF"/>
    <w:rsid w:val="00997293"/>
    <w:rsid w:val="009B19ED"/>
    <w:rsid w:val="009B3A81"/>
    <w:rsid w:val="009D259D"/>
    <w:rsid w:val="009D5A9F"/>
    <w:rsid w:val="009E07AA"/>
    <w:rsid w:val="00A006EF"/>
    <w:rsid w:val="00A1069E"/>
    <w:rsid w:val="00A13C49"/>
    <w:rsid w:val="00A144EB"/>
    <w:rsid w:val="00A17000"/>
    <w:rsid w:val="00A313AF"/>
    <w:rsid w:val="00A3208C"/>
    <w:rsid w:val="00A37BF1"/>
    <w:rsid w:val="00A431D5"/>
    <w:rsid w:val="00A47D7B"/>
    <w:rsid w:val="00A50D9D"/>
    <w:rsid w:val="00A53000"/>
    <w:rsid w:val="00A545C6"/>
    <w:rsid w:val="00A57F28"/>
    <w:rsid w:val="00A641D9"/>
    <w:rsid w:val="00A652D0"/>
    <w:rsid w:val="00A661EB"/>
    <w:rsid w:val="00A72A5B"/>
    <w:rsid w:val="00A75F87"/>
    <w:rsid w:val="00A80B85"/>
    <w:rsid w:val="00A82527"/>
    <w:rsid w:val="00A92193"/>
    <w:rsid w:val="00A95D8B"/>
    <w:rsid w:val="00AA2228"/>
    <w:rsid w:val="00AA4801"/>
    <w:rsid w:val="00AB0ED7"/>
    <w:rsid w:val="00AC0270"/>
    <w:rsid w:val="00AC3EA3"/>
    <w:rsid w:val="00AC4D99"/>
    <w:rsid w:val="00AC792D"/>
    <w:rsid w:val="00B03C50"/>
    <w:rsid w:val="00B20D70"/>
    <w:rsid w:val="00B249D1"/>
    <w:rsid w:val="00B25FCE"/>
    <w:rsid w:val="00B26FF7"/>
    <w:rsid w:val="00B41E27"/>
    <w:rsid w:val="00B6096C"/>
    <w:rsid w:val="00B657B8"/>
    <w:rsid w:val="00B7457F"/>
    <w:rsid w:val="00B84920"/>
    <w:rsid w:val="00B8556A"/>
    <w:rsid w:val="00B921EA"/>
    <w:rsid w:val="00BB703C"/>
    <w:rsid w:val="00BC0DAC"/>
    <w:rsid w:val="00BD7479"/>
    <w:rsid w:val="00BE60D2"/>
    <w:rsid w:val="00BF4307"/>
    <w:rsid w:val="00C012A3"/>
    <w:rsid w:val="00C05C69"/>
    <w:rsid w:val="00C05E7A"/>
    <w:rsid w:val="00C12BFC"/>
    <w:rsid w:val="00C15560"/>
    <w:rsid w:val="00C15A90"/>
    <w:rsid w:val="00C16F19"/>
    <w:rsid w:val="00C227D1"/>
    <w:rsid w:val="00C35AB4"/>
    <w:rsid w:val="00C35D9E"/>
    <w:rsid w:val="00C37EAC"/>
    <w:rsid w:val="00C421A3"/>
    <w:rsid w:val="00C52A7B"/>
    <w:rsid w:val="00C54075"/>
    <w:rsid w:val="00C56091"/>
    <w:rsid w:val="00C6169C"/>
    <w:rsid w:val="00C63114"/>
    <w:rsid w:val="00C6324C"/>
    <w:rsid w:val="00C679AA"/>
    <w:rsid w:val="00C710D8"/>
    <w:rsid w:val="00C718F5"/>
    <w:rsid w:val="00C724CF"/>
    <w:rsid w:val="00C75972"/>
    <w:rsid w:val="00C82792"/>
    <w:rsid w:val="00C83E8E"/>
    <w:rsid w:val="00C85DFD"/>
    <w:rsid w:val="00C948FD"/>
    <w:rsid w:val="00C95236"/>
    <w:rsid w:val="00CA3083"/>
    <w:rsid w:val="00CA51F9"/>
    <w:rsid w:val="00CA5418"/>
    <w:rsid w:val="00CB24E9"/>
    <w:rsid w:val="00CB43D5"/>
    <w:rsid w:val="00CB57A5"/>
    <w:rsid w:val="00CC76F9"/>
    <w:rsid w:val="00CD066B"/>
    <w:rsid w:val="00CD46E2"/>
    <w:rsid w:val="00CD7FDB"/>
    <w:rsid w:val="00CF4B5B"/>
    <w:rsid w:val="00D00D0B"/>
    <w:rsid w:val="00D01BE2"/>
    <w:rsid w:val="00D04B69"/>
    <w:rsid w:val="00D06DCF"/>
    <w:rsid w:val="00D1787C"/>
    <w:rsid w:val="00D32ECB"/>
    <w:rsid w:val="00D34F4B"/>
    <w:rsid w:val="00D41AD0"/>
    <w:rsid w:val="00D43552"/>
    <w:rsid w:val="00D468B6"/>
    <w:rsid w:val="00D537FA"/>
    <w:rsid w:val="00D5547D"/>
    <w:rsid w:val="00D739C5"/>
    <w:rsid w:val="00D764B4"/>
    <w:rsid w:val="00D80D99"/>
    <w:rsid w:val="00D9503C"/>
    <w:rsid w:val="00D96E8B"/>
    <w:rsid w:val="00DA01AD"/>
    <w:rsid w:val="00DC0F7F"/>
    <w:rsid w:val="00DC1B83"/>
    <w:rsid w:val="00DD32D8"/>
    <w:rsid w:val="00DD673F"/>
    <w:rsid w:val="00DD73EF"/>
    <w:rsid w:val="00DE23E8"/>
    <w:rsid w:val="00DE6A13"/>
    <w:rsid w:val="00DF1B8D"/>
    <w:rsid w:val="00E0128B"/>
    <w:rsid w:val="00E07749"/>
    <w:rsid w:val="00E14F24"/>
    <w:rsid w:val="00E152FF"/>
    <w:rsid w:val="00E36A58"/>
    <w:rsid w:val="00E41FED"/>
    <w:rsid w:val="00E45212"/>
    <w:rsid w:val="00E50D15"/>
    <w:rsid w:val="00E51647"/>
    <w:rsid w:val="00E63187"/>
    <w:rsid w:val="00E64E17"/>
    <w:rsid w:val="00E66387"/>
    <w:rsid w:val="00E95F96"/>
    <w:rsid w:val="00EA1C88"/>
    <w:rsid w:val="00EA3D3C"/>
    <w:rsid w:val="00EA7054"/>
    <w:rsid w:val="00EB759F"/>
    <w:rsid w:val="00EC262B"/>
    <w:rsid w:val="00EC7CC3"/>
    <w:rsid w:val="00ED27B7"/>
    <w:rsid w:val="00EF3F82"/>
    <w:rsid w:val="00EF6E0B"/>
    <w:rsid w:val="00F027A9"/>
    <w:rsid w:val="00F02DEB"/>
    <w:rsid w:val="00F103F8"/>
    <w:rsid w:val="00F11AA2"/>
    <w:rsid w:val="00F37FFD"/>
    <w:rsid w:val="00F40990"/>
    <w:rsid w:val="00F46494"/>
    <w:rsid w:val="00F51911"/>
    <w:rsid w:val="00F558AB"/>
    <w:rsid w:val="00F55EE4"/>
    <w:rsid w:val="00F57E3F"/>
    <w:rsid w:val="00F6180F"/>
    <w:rsid w:val="00F61D89"/>
    <w:rsid w:val="00F67B87"/>
    <w:rsid w:val="00F75B46"/>
    <w:rsid w:val="00F8050C"/>
    <w:rsid w:val="00F86ABB"/>
    <w:rsid w:val="00F87B81"/>
    <w:rsid w:val="00F91DB5"/>
    <w:rsid w:val="00FB16BB"/>
    <w:rsid w:val="00FD199A"/>
    <w:rsid w:val="00FD385C"/>
    <w:rsid w:val="00FD7160"/>
    <w:rsid w:val="00FD7648"/>
    <w:rsid w:val="00FE1E9F"/>
    <w:rsid w:val="00FE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2E79AF38-F564-4A19-83C7-EA8EEB06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ECB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3119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eastAsia="en-US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pPr>
      <w:spacing w:before="120" w:after="240"/>
    </w:pPr>
    <w:rPr>
      <w:rFonts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table" w:customStyle="1" w:styleId="6-31">
    <w:name w:val="列表 6 彩色 - 强调文字颜色 31"/>
    <w:basedOn w:val="TableNormal"/>
    <w:uiPriority w:val="51"/>
    <w:rsid w:val="00C05C69"/>
    <w:pPr>
      <w:spacing w:after="0" w:line="240" w:lineRule="auto"/>
    </w:pPr>
    <w:rPr>
      <w:rFonts w:asciiTheme="minorHAnsi" w:hAnsiTheme="minorHAnsi"/>
      <w:color w:val="76923C" w:themeColor="accent3" w:themeShade="BF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11">
    <w:name w:val="普通表格 11"/>
    <w:basedOn w:val="TableNormal"/>
    <w:uiPriority w:val="41"/>
    <w:rsid w:val="009744DD"/>
    <w:pPr>
      <w:spacing w:after="0" w:line="240" w:lineRule="auto"/>
    </w:pPr>
    <w:rPr>
      <w:rFonts w:asciiTheme="minorHAnsi" w:hAnsiTheme="minorHAnsi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422D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422D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普通表格 21"/>
    <w:basedOn w:val="TableNormal"/>
    <w:uiPriority w:val="42"/>
    <w:rsid w:val="007807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11/relationships/people" Target="peop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DD2105-6B88-924A-9CD2-DB70D70AD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45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Susie Bradley</cp:lastModifiedBy>
  <cp:revision>42</cp:revision>
  <cp:lastPrinted>2013-10-03T12:51:00Z</cp:lastPrinted>
  <dcterms:created xsi:type="dcterms:W3CDTF">2022-05-07T02:16:00Z</dcterms:created>
  <dcterms:modified xsi:type="dcterms:W3CDTF">2023-03-13T14:53:00Z</dcterms:modified>
</cp:coreProperties>
</file>